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>Appendix 1. I</w:t>
      </w:r>
      <w:r>
        <w:rPr/>
        <w:t>ncomplete data analysis</w:t>
      </w:r>
    </w:p>
    <w:tbl>
      <w:tblPr>
        <w:tblW w:w="81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2129"/>
        <w:gridCol w:w="2129"/>
        <w:gridCol w:w="1001"/>
      </w:tblGrid>
      <w:tr>
        <w:trPr/>
        <w:tc>
          <w:tcPr>
            <w:tcW w:w="29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Non-dropout (n=96)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Dropout (n=144)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 value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s-ES"/>
              </w:rPr>
              <w:t>Last session</w:t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s-ES"/>
              </w:rPr>
              <w:t>&lt; 0.001</w:t>
            </w:r>
          </w:p>
        </w:tc>
      </w:tr>
      <w:tr>
        <w:trPr/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Mean (CI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.00 (8.00, 8.00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09 (2.79, 3.39)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Median (Q1, Q3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.00 (8.00, 8.00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00 (2.00, 4.00)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Age</w:t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730</w:t>
            </w:r>
          </w:p>
        </w:tc>
      </w:tr>
      <w:tr>
        <w:trPr/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Mean (CI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0.06 (48.17, 51.95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9.38 (47.60, 51.17)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Median (Q1, Q3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0.50 (43.00, 56.00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9.00 (43.00, 57.00)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Age at start</w:t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855</w:t>
            </w:r>
          </w:p>
        </w:tc>
      </w:tr>
      <w:tr>
        <w:trPr/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Mean (CI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6.74 (15.96, 17.52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6.85 (16.21, 17.48)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Median (Q1, Q3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6.00 (14.00, 18.00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6.00 (14.00, 18.00)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s-ES"/>
              </w:rPr>
              <w:t>Daily cigarettes</w:t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s-ES"/>
              </w:rPr>
              <w:t>0.004</w:t>
            </w:r>
          </w:p>
        </w:tc>
      </w:tr>
      <w:tr>
        <w:trPr/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Mean (CI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9.20 (17.44, 20.96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2.37 (20.84, 23.90)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Median (Q1, Q3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0.00 (11.50, 20.00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0.00 (20.00, 30.00)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s-ES"/>
              </w:rPr>
              <w:t>Quitting attemps</w:t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s-ES"/>
              </w:rPr>
              <w:t>&lt; 0.001</w:t>
            </w:r>
          </w:p>
        </w:tc>
      </w:tr>
      <w:tr>
        <w:trPr/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Mean (CI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26 (1.02, 1.50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84 (0.68, 1.00)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Median (Q1, Q3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00 (1.00, 1.00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00 (0.00, 1.00)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s-ES"/>
              </w:rPr>
              <w:t>Maximum abstinence time</w:t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s-ES"/>
              </w:rPr>
              <w:t>&lt; 0.001</w:t>
            </w:r>
          </w:p>
        </w:tc>
      </w:tr>
      <w:tr>
        <w:trPr/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Mean (CI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7.96 (11.46, 24.46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.10 (5.03, 11.16)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Median (Q1, Q3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.00 (1.00, 12.75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00 (0.00, 10.50)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Body mass index</w:t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788</w:t>
            </w:r>
          </w:p>
        </w:tc>
      </w:tr>
      <w:tr>
        <w:trPr/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Mean (CI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6.77 (25.90, 27.64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7.19 (26.12, 28.27)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Median (Q1, Q3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6.27 (24.42, 28.83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5.86 (23.51, 29.83)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Charlson index</w:t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540</w:t>
            </w:r>
          </w:p>
        </w:tc>
      </w:tr>
      <w:tr>
        <w:trPr/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Mean (CI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02 (0.75, 1.30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91 (0.70, 1.12)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Median (Q1, Q3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00 (0.00, 1.00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00 (0.00, 1.00)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ichmond test</w:t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04</w:t>
            </w:r>
          </w:p>
        </w:tc>
      </w:tr>
      <w:tr>
        <w:trPr/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Mean (CI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.40 (9.23, 9.56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.23 (9.09, 9.37)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Median (Q1, Q3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0.00 (9.00, 10.00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.00 (9.00, 10.00)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s-ES"/>
              </w:rPr>
              <w:t>Fagerström test</w:t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s-ES"/>
              </w:rPr>
              <w:t>&lt; 0.001</w:t>
            </w:r>
          </w:p>
        </w:tc>
      </w:tr>
      <w:tr>
        <w:trPr/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Mean (CI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.15 (4.75, 5.54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.15 (5.84, 6.45)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Median (Q1, Q3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.00 (4.00, 6.00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.00 (5.00, 8.00)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Adverse events</w:t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 0.001</w:t>
            </w:r>
          </w:p>
        </w:tc>
      </w:tr>
      <w:tr>
        <w:trPr/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No; n (%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6 (100.0%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17 (81.2%)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Yes; n (%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 (0.0%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7 (18.8%)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Group</w:t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429</w:t>
            </w:r>
          </w:p>
        </w:tc>
      </w:tr>
      <w:tr>
        <w:trPr/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Control; n (%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5 (46.9%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5 (52.1%)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Intervention; n (%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1 (53.1%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9 (47.9%)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Gender</w:t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958</w:t>
            </w:r>
          </w:p>
        </w:tc>
      </w:tr>
      <w:tr>
        <w:trPr/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Female; n (%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7 (49.0%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0 (48.6%)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Male; n (%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9 (51.0%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4 (51.4%)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Live in smokers</w:t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517</w:t>
            </w:r>
          </w:p>
        </w:tc>
      </w:tr>
      <w:tr>
        <w:trPr/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No; n (%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6 (58.3%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0 (62.5%)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Yes; n (%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0 (41.7%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4 (37.5%)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artner smokers</w:t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523</w:t>
            </w:r>
          </w:p>
        </w:tc>
      </w:tr>
      <w:tr>
        <w:trPr/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No; n (%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4 (45.8%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0 (41.7%)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Yes; n (%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2 (54.2%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4 (58.3%)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Unemployed</w:t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908</w:t>
            </w:r>
          </w:p>
        </w:tc>
      </w:tr>
      <w:tr>
        <w:trPr/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No; n (%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8 (70.8%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01 (70.1%)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Yes; n (%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8 (29.2%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3 (29.9%)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revious   Vareniclina</w:t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250</w:t>
            </w:r>
          </w:p>
        </w:tc>
      </w:tr>
      <w:tr>
        <w:trPr/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No; n (%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2 (85.4%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30 (90.3%)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Yes; n (%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4 (14.6%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4 (9.7%)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revious Bupropion</w:t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232</w:t>
            </w:r>
          </w:p>
        </w:tc>
      </w:tr>
      <w:tr>
        <w:trPr/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No; n (%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7 (90.6%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23 (85.4%)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Yes; n (%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 (9.4%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1 (14.6%)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Appendix 1. Incomplete data analysis (continued)</w:t>
      </w:r>
    </w:p>
    <w:tbl>
      <w:tblPr>
        <w:tblW w:w="81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2129"/>
        <w:gridCol w:w="2129"/>
        <w:gridCol w:w="1001"/>
      </w:tblGrid>
      <w:tr>
        <w:trPr/>
        <w:tc>
          <w:tcPr>
            <w:tcW w:w="29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Non-dropout (n=96)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Dropout (n=144)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 value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revious nicotine</w:t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417</w:t>
            </w:r>
          </w:p>
        </w:tc>
      </w:tr>
      <w:tr>
        <w:trPr/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No; n (%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7 (90.6%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25 (86.8%)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Yes; n (%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 (9.4%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9 (13.2%)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revious others</w:t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934</w:t>
            </w:r>
          </w:p>
        </w:tc>
      </w:tr>
      <w:tr>
        <w:trPr/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No; n (%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5 (88.5%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28 (88.9%)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Yes; n (%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1 (11.5%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6 (11.1%)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Drug</w:t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008</w:t>
            </w:r>
          </w:p>
        </w:tc>
      </w:tr>
      <w:tr>
        <w:trPr/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Bupropion; n (%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8 (39.6%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2 (56.9%)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Varenicline; n (%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8 (60.4%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2 (43.1%)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Charlson (comorbidity level)</w:t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624</w:t>
            </w:r>
          </w:p>
        </w:tc>
      </w:tr>
      <w:tr>
        <w:trPr/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Without comorbidity; n (%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3 (76.0%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15 (79.9%)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Medium comorbidity; n (%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4 (14.6%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5 (10.4%)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High comorbidity; n (%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9 (9.4%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4 (9.7%)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hysical activity</w:t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227</w:t>
            </w:r>
          </w:p>
        </w:tc>
      </w:tr>
      <w:tr>
        <w:trPr/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Low; n (%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5 (15.6%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9 (20.1%)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Medium; n (%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6 (16.7%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4 (9.7%)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2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High; n (%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5 (67.7%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01 (70.1%)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4T13:01:00Z</dcterms:created>
  <dc:creator>Paco Jódar</dc:creator>
  <dc:description/>
  <dc:language>en-US</dc:language>
  <cp:lastModifiedBy>Paco Jódar</cp:lastModifiedBy>
  <dcterms:modified xsi:type="dcterms:W3CDTF">2020-02-14T13:01:00Z</dcterms:modified>
  <cp:revision>2</cp:revision>
  <dc:subject/>
  <dc:title/>
</cp:coreProperties>
</file>